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1204B" w14:textId="77777777" w:rsidR="0022214F" w:rsidRPr="0022214F" w:rsidRDefault="0022214F" w:rsidP="0022214F">
      <w:pPr>
        <w:pStyle w:val="Header"/>
        <w:jc w:val="center"/>
        <w:rPr>
          <w:lang w:val="en-CA"/>
        </w:rPr>
      </w:pPr>
      <w:r>
        <w:rPr>
          <w:lang w:val="en-CA"/>
        </w:rPr>
        <w:t>Variants classification according to American College of Medical Genetics and Genomics (ACMG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12"/>
        <w:gridCol w:w="2279"/>
        <w:gridCol w:w="2491"/>
        <w:gridCol w:w="2681"/>
      </w:tblGrid>
      <w:tr w:rsidR="0022214F" w:rsidRPr="00063AB3" w14:paraId="397CF5C5" w14:textId="77777777" w:rsidTr="0022214F">
        <w:trPr>
          <w:jc w:val="center"/>
        </w:trPr>
        <w:tc>
          <w:tcPr>
            <w:tcW w:w="2912" w:type="dxa"/>
          </w:tcPr>
          <w:p w14:paraId="0200DE94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Variant &amp; Classification</w:t>
            </w:r>
          </w:p>
        </w:tc>
        <w:tc>
          <w:tcPr>
            <w:tcW w:w="2279" w:type="dxa"/>
          </w:tcPr>
          <w:p w14:paraId="766774A8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ACMG Evidence</w:t>
            </w:r>
          </w:p>
        </w:tc>
        <w:tc>
          <w:tcPr>
            <w:tcW w:w="2491" w:type="dxa"/>
          </w:tcPr>
          <w:p w14:paraId="79F34744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Criteria</w:t>
            </w:r>
          </w:p>
        </w:tc>
        <w:tc>
          <w:tcPr>
            <w:tcW w:w="2681" w:type="dxa"/>
          </w:tcPr>
          <w:p w14:paraId="050204C0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</w:tr>
      <w:tr w:rsidR="0022214F" w:rsidRPr="00063AB3" w14:paraId="6CB1B872" w14:textId="77777777" w:rsidTr="0022214F">
        <w:trPr>
          <w:jc w:val="center"/>
        </w:trPr>
        <w:tc>
          <w:tcPr>
            <w:tcW w:w="2912" w:type="dxa"/>
          </w:tcPr>
          <w:p w14:paraId="09ED4D01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2G6</w:t>
            </w: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:p.Val961del</w:t>
            </w:r>
          </w:p>
          <w:p w14:paraId="6FAFC8F2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Pathogenic</w:t>
            </w:r>
          </w:p>
        </w:tc>
        <w:tc>
          <w:tcPr>
            <w:tcW w:w="2279" w:type="dxa"/>
          </w:tcPr>
          <w:p w14:paraId="45BCE4D9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Strong</w:t>
            </w:r>
          </w:p>
        </w:tc>
        <w:tc>
          <w:tcPr>
            <w:tcW w:w="2491" w:type="dxa"/>
          </w:tcPr>
          <w:p w14:paraId="7AA43943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S1</w:t>
            </w:r>
          </w:p>
        </w:tc>
        <w:tc>
          <w:tcPr>
            <w:tcW w:w="2681" w:type="dxa"/>
          </w:tcPr>
          <w:p w14:paraId="0935B6C7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Same amino acid change as a previously established pathogenic variant regardless of nucleotide change.</w:t>
            </w:r>
          </w:p>
        </w:tc>
      </w:tr>
      <w:tr w:rsidR="0022214F" w:rsidRPr="00063AB3" w14:paraId="4A1A6ADC" w14:textId="77777777" w:rsidTr="0022214F">
        <w:trPr>
          <w:jc w:val="center"/>
        </w:trPr>
        <w:tc>
          <w:tcPr>
            <w:tcW w:w="2912" w:type="dxa"/>
          </w:tcPr>
          <w:p w14:paraId="78FDEA8B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</w:tcPr>
          <w:p w14:paraId="401BBD86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Strong</w:t>
            </w:r>
          </w:p>
        </w:tc>
        <w:tc>
          <w:tcPr>
            <w:tcW w:w="2491" w:type="dxa"/>
          </w:tcPr>
          <w:p w14:paraId="03428E3B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S3</w:t>
            </w:r>
          </w:p>
        </w:tc>
        <w:tc>
          <w:tcPr>
            <w:tcW w:w="2681" w:type="dxa"/>
          </w:tcPr>
          <w:p w14:paraId="2B572B07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Well-established in vitro or in vivo functional studies supportive of a damaging effect on the gene or gene product.</w:t>
            </w:r>
          </w:p>
        </w:tc>
      </w:tr>
      <w:tr w:rsidR="0022214F" w:rsidRPr="00063AB3" w14:paraId="2E7FFDEA" w14:textId="77777777" w:rsidTr="0022214F">
        <w:trPr>
          <w:jc w:val="center"/>
        </w:trPr>
        <w:tc>
          <w:tcPr>
            <w:tcW w:w="2912" w:type="dxa"/>
          </w:tcPr>
          <w:p w14:paraId="7282570E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</w:tcPr>
          <w:p w14:paraId="0D52ABD3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491" w:type="dxa"/>
          </w:tcPr>
          <w:p w14:paraId="37967B52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M2</w:t>
            </w:r>
          </w:p>
        </w:tc>
        <w:tc>
          <w:tcPr>
            <w:tcW w:w="2681" w:type="dxa"/>
          </w:tcPr>
          <w:p w14:paraId="2305BF13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Low frequency in gnomAD.</w:t>
            </w:r>
          </w:p>
        </w:tc>
      </w:tr>
      <w:tr w:rsidR="0022214F" w:rsidRPr="00063AB3" w14:paraId="1B3B26E3" w14:textId="77777777" w:rsidTr="0022214F">
        <w:trPr>
          <w:jc w:val="center"/>
        </w:trPr>
        <w:tc>
          <w:tcPr>
            <w:tcW w:w="2912" w:type="dxa"/>
          </w:tcPr>
          <w:p w14:paraId="7F3CD4D1" w14:textId="77777777" w:rsidR="0022214F" w:rsidRPr="00380FFA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0FFA">
              <w:rPr>
                <w:rFonts w:ascii="Times New Roman" w:hAnsi="Times New Roman" w:cs="Times New Roman"/>
                <w:sz w:val="22"/>
                <w:szCs w:val="22"/>
              </w:rPr>
              <w:t>PLA2G6:p.Thr361Met</w:t>
            </w:r>
          </w:p>
          <w:p w14:paraId="5BBD5BD2" w14:textId="77777777" w:rsidR="0022214F" w:rsidRPr="00380FFA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0FFA">
              <w:rPr>
                <w:rFonts w:ascii="Times New Roman" w:hAnsi="Times New Roman" w:cs="Times New Roman"/>
                <w:sz w:val="22"/>
                <w:szCs w:val="22"/>
              </w:rPr>
              <w:t xml:space="preserve">Pathogenic </w:t>
            </w:r>
          </w:p>
        </w:tc>
        <w:tc>
          <w:tcPr>
            <w:tcW w:w="2279" w:type="dxa"/>
          </w:tcPr>
          <w:p w14:paraId="0A7877E9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Supportive</w:t>
            </w:r>
          </w:p>
        </w:tc>
        <w:tc>
          <w:tcPr>
            <w:tcW w:w="2491" w:type="dxa"/>
          </w:tcPr>
          <w:p w14:paraId="4A9CD958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P1</w:t>
            </w:r>
          </w:p>
        </w:tc>
        <w:tc>
          <w:tcPr>
            <w:tcW w:w="2681" w:type="dxa"/>
          </w:tcPr>
          <w:p w14:paraId="7E4AEB8B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Cosegregation with disease in multiple affected family members in a gene definitively known to cause the disease</w:t>
            </w:r>
          </w:p>
        </w:tc>
      </w:tr>
      <w:tr w:rsidR="0022214F" w:rsidRPr="00063AB3" w14:paraId="37BF2A51" w14:textId="77777777" w:rsidTr="0022214F">
        <w:trPr>
          <w:jc w:val="center"/>
        </w:trPr>
        <w:tc>
          <w:tcPr>
            <w:tcW w:w="2912" w:type="dxa"/>
            <w:vMerge w:val="restart"/>
          </w:tcPr>
          <w:p w14:paraId="474FA1D0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2G6</w:t>
            </w: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:p.Thr361Met</w:t>
            </w:r>
          </w:p>
          <w:p w14:paraId="54FF901D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hAnsi="Times New Roman" w:cs="Times New Roman"/>
                <w:sz w:val="22"/>
                <w:szCs w:val="22"/>
              </w:rPr>
              <w:t>Likely Pathogenic</w:t>
            </w:r>
          </w:p>
        </w:tc>
        <w:tc>
          <w:tcPr>
            <w:tcW w:w="2279" w:type="dxa"/>
          </w:tcPr>
          <w:p w14:paraId="6B48836C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491" w:type="dxa"/>
          </w:tcPr>
          <w:p w14:paraId="57E6ACBC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S1</w:t>
            </w:r>
          </w:p>
        </w:tc>
        <w:tc>
          <w:tcPr>
            <w:tcW w:w="2681" w:type="dxa"/>
          </w:tcPr>
          <w:p w14:paraId="477D94B8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Same amino acid change as a previously established pathogenic variant regardless of nucleotide change. Downgraded to moderate because of conflicting VUS in ClinVar.</w:t>
            </w:r>
          </w:p>
        </w:tc>
      </w:tr>
      <w:tr w:rsidR="0022214F" w:rsidRPr="00063AB3" w14:paraId="5D1A53F8" w14:textId="77777777" w:rsidTr="0022214F">
        <w:trPr>
          <w:jc w:val="center"/>
        </w:trPr>
        <w:tc>
          <w:tcPr>
            <w:tcW w:w="2912" w:type="dxa"/>
            <w:vMerge/>
          </w:tcPr>
          <w:p w14:paraId="3BC7263D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</w:tcPr>
          <w:p w14:paraId="6212D091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491" w:type="dxa"/>
          </w:tcPr>
          <w:p w14:paraId="06D845C9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M2</w:t>
            </w:r>
          </w:p>
        </w:tc>
        <w:tc>
          <w:tcPr>
            <w:tcW w:w="2681" w:type="dxa"/>
          </w:tcPr>
          <w:p w14:paraId="31F9F435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Low frequency in gnomAD.</w:t>
            </w:r>
          </w:p>
        </w:tc>
      </w:tr>
      <w:tr w:rsidR="0022214F" w:rsidRPr="00063AB3" w14:paraId="321FD218" w14:textId="77777777" w:rsidTr="0022214F">
        <w:trPr>
          <w:jc w:val="center"/>
        </w:trPr>
        <w:tc>
          <w:tcPr>
            <w:tcW w:w="2912" w:type="dxa"/>
            <w:vMerge/>
          </w:tcPr>
          <w:p w14:paraId="56142C35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</w:tcPr>
          <w:p w14:paraId="5EF0C24C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rong</w:t>
            </w:r>
          </w:p>
        </w:tc>
        <w:tc>
          <w:tcPr>
            <w:tcW w:w="2491" w:type="dxa"/>
          </w:tcPr>
          <w:p w14:paraId="555ABDAB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S3</w:t>
            </w:r>
          </w:p>
        </w:tc>
        <w:tc>
          <w:tcPr>
            <w:tcW w:w="2681" w:type="dxa"/>
          </w:tcPr>
          <w:p w14:paraId="152B1DB8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ell-established in vitro or in vivo functional studies supportive of a damaging effect on the gene or gene product. Downgraded to supporting because the evidence was obtained </w:t>
            </w: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from studies of this variant in compound heterozygous state with another disease-causing variant.</w:t>
            </w:r>
          </w:p>
        </w:tc>
      </w:tr>
      <w:tr w:rsidR="0022214F" w:rsidRPr="00063AB3" w14:paraId="5392C775" w14:textId="77777777" w:rsidTr="0022214F">
        <w:trPr>
          <w:jc w:val="center"/>
        </w:trPr>
        <w:tc>
          <w:tcPr>
            <w:tcW w:w="2912" w:type="dxa"/>
            <w:vMerge/>
          </w:tcPr>
          <w:p w14:paraId="09CBA9AE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</w:tcPr>
          <w:p w14:paraId="65392C36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491" w:type="dxa"/>
          </w:tcPr>
          <w:p w14:paraId="5D61EFB4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M3</w:t>
            </w:r>
          </w:p>
        </w:tc>
        <w:tc>
          <w:tcPr>
            <w:tcW w:w="2681" w:type="dxa"/>
          </w:tcPr>
          <w:p w14:paraId="1135AF4D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For recessive disorders, detected in trans with a pathogenic variant. Downgraded to supporting because of the lack of paternal sample.</w:t>
            </w:r>
          </w:p>
        </w:tc>
      </w:tr>
      <w:tr w:rsidR="0022214F" w:rsidRPr="00063AB3" w14:paraId="5C8BC0F1" w14:textId="77777777" w:rsidTr="0022214F">
        <w:trPr>
          <w:jc w:val="center"/>
        </w:trPr>
        <w:tc>
          <w:tcPr>
            <w:tcW w:w="2912" w:type="dxa"/>
            <w:vMerge/>
          </w:tcPr>
          <w:p w14:paraId="40FAACF8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</w:tcPr>
          <w:p w14:paraId="6BCA7B49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upporting</w:t>
            </w:r>
          </w:p>
        </w:tc>
        <w:tc>
          <w:tcPr>
            <w:tcW w:w="2491" w:type="dxa"/>
          </w:tcPr>
          <w:p w14:paraId="51E88D83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P1</w:t>
            </w:r>
          </w:p>
        </w:tc>
        <w:tc>
          <w:tcPr>
            <w:tcW w:w="2681" w:type="dxa"/>
          </w:tcPr>
          <w:p w14:paraId="6189CD4E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Cosegregation with disease in multiple affected family members in a gene definitively known to cause the disease</w:t>
            </w:r>
          </w:p>
          <w:p w14:paraId="7E9606B1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2214F" w:rsidRPr="00063AB3" w14:paraId="0CDF0646" w14:textId="77777777" w:rsidTr="0022214F">
        <w:trPr>
          <w:jc w:val="center"/>
        </w:trPr>
        <w:tc>
          <w:tcPr>
            <w:tcW w:w="2912" w:type="dxa"/>
            <w:vMerge/>
          </w:tcPr>
          <w:p w14:paraId="7875B524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</w:tcPr>
          <w:p w14:paraId="56B30CE1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porting </w:t>
            </w:r>
          </w:p>
        </w:tc>
        <w:tc>
          <w:tcPr>
            <w:tcW w:w="2491" w:type="dxa"/>
          </w:tcPr>
          <w:p w14:paraId="2E01F5AC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PP3</w:t>
            </w:r>
          </w:p>
        </w:tc>
        <w:tc>
          <w:tcPr>
            <w:tcW w:w="2681" w:type="dxa"/>
          </w:tcPr>
          <w:p w14:paraId="1C3A8A79" w14:textId="77777777" w:rsidR="0022214F" w:rsidRPr="00063AB3" w:rsidRDefault="0022214F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63AB3">
              <w:rPr>
                <w:rFonts w:ascii="Times New Roman" w:eastAsia="Times New Roman" w:hAnsi="Times New Roman" w:cs="Times New Roman"/>
                <w:sz w:val="22"/>
                <w:szCs w:val="22"/>
              </w:rPr>
              <w:t>Multiple lines of computational evidence support a deleterious effect on the gene or gene product.</w:t>
            </w:r>
          </w:p>
        </w:tc>
      </w:tr>
      <w:tr w:rsidR="0022214F" w:rsidRPr="00063AB3" w14:paraId="61064A51" w14:textId="77777777" w:rsidTr="0022214F">
        <w:trPr>
          <w:jc w:val="center"/>
        </w:trPr>
        <w:tc>
          <w:tcPr>
            <w:tcW w:w="2912" w:type="dxa"/>
            <w:vMerge/>
          </w:tcPr>
          <w:p w14:paraId="63005563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</w:tcPr>
          <w:p w14:paraId="1ED8AC61" w14:textId="59E8EB81" w:rsidR="0022214F" w:rsidRPr="00277F01" w:rsidRDefault="00920D58" w:rsidP="003374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ery strong </w:t>
            </w:r>
            <w:bookmarkStart w:id="0" w:name="_GoBack"/>
            <w:bookmarkEnd w:id="0"/>
            <w:r w:rsidR="002221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91" w:type="dxa"/>
          </w:tcPr>
          <w:p w14:paraId="7959D0EA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7F01">
              <w:rPr>
                <w:rFonts w:ascii="Times New Roman" w:eastAsia="Times New Roman" w:hAnsi="Times New Roman" w:cs="Times New Roman"/>
                <w:sz w:val="22"/>
                <w:szCs w:val="22"/>
              </w:rPr>
              <w:t>PP5</w:t>
            </w:r>
          </w:p>
        </w:tc>
        <w:tc>
          <w:tcPr>
            <w:tcW w:w="2681" w:type="dxa"/>
          </w:tcPr>
          <w:p w14:paraId="05B08C62" w14:textId="77777777" w:rsidR="0022214F" w:rsidRPr="00063AB3" w:rsidRDefault="0022214F" w:rsidP="003374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7F01">
              <w:rPr>
                <w:rFonts w:ascii="Times New Roman" w:eastAsia="Times New Roman" w:hAnsi="Times New Roman" w:cs="Times New Roman"/>
                <w:sz w:val="22"/>
                <w:szCs w:val="22"/>
              </w:rPr>
              <w:t>Reputable source recently reports variant as pathogenic, but the evidence is not available to the laboratory to perform an independent evaluation</w:t>
            </w:r>
          </w:p>
        </w:tc>
      </w:tr>
    </w:tbl>
    <w:p w14:paraId="495DE08A" w14:textId="77777777" w:rsidR="0022214F" w:rsidRPr="00361AA7" w:rsidRDefault="0022214F" w:rsidP="0022214F"/>
    <w:p w14:paraId="3072B0DE" w14:textId="3AF8112F" w:rsidR="00277F01" w:rsidRDefault="00277F01"/>
    <w:p w14:paraId="59B81E6D" w14:textId="07741A16" w:rsidR="00277F01" w:rsidRDefault="00277F01"/>
    <w:p w14:paraId="1EDF60D4" w14:textId="785645EF" w:rsidR="00277F01" w:rsidRPr="00277F01" w:rsidRDefault="00277F01" w:rsidP="00277F01">
      <w:pPr>
        <w:rPr>
          <w:rFonts w:ascii="Times New Roman" w:eastAsia="Times New Roman" w:hAnsi="Times New Roman" w:cs="Times New Roman"/>
        </w:rPr>
      </w:pPr>
      <w:r w:rsidRPr="00277F01">
        <w:rPr>
          <w:rFonts w:ascii="Times New Roman" w:eastAsia="Times New Roman" w:hAnsi="Times New Roman" w:cs="Times New Roman"/>
        </w:rPr>
        <w:t xml:space="preserve">: </w:t>
      </w:r>
    </w:p>
    <w:p w14:paraId="0C197358" w14:textId="77777777" w:rsidR="00277F01" w:rsidRDefault="00277F01"/>
    <w:sectPr w:rsidR="00277F01" w:rsidSect="00277F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1E73FC" w14:textId="77777777" w:rsidR="00775008" w:rsidRDefault="00775008" w:rsidP="0022214F">
      <w:r>
        <w:separator/>
      </w:r>
    </w:p>
  </w:endnote>
  <w:endnote w:type="continuationSeparator" w:id="0">
    <w:p w14:paraId="0FF05CF3" w14:textId="77777777" w:rsidR="00775008" w:rsidRDefault="00775008" w:rsidP="00222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B6293B" w14:textId="77777777" w:rsidR="00775008" w:rsidRDefault="00775008" w:rsidP="0022214F">
      <w:r>
        <w:separator/>
      </w:r>
    </w:p>
  </w:footnote>
  <w:footnote w:type="continuationSeparator" w:id="0">
    <w:p w14:paraId="58B8A495" w14:textId="77777777" w:rsidR="00775008" w:rsidRDefault="00775008" w:rsidP="00222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F01"/>
    <w:rsid w:val="00063AB3"/>
    <w:rsid w:val="001A7CAA"/>
    <w:rsid w:val="0022214F"/>
    <w:rsid w:val="00242D28"/>
    <w:rsid w:val="00277F01"/>
    <w:rsid w:val="00380FFA"/>
    <w:rsid w:val="00386F26"/>
    <w:rsid w:val="003E645F"/>
    <w:rsid w:val="00472561"/>
    <w:rsid w:val="00531968"/>
    <w:rsid w:val="00775008"/>
    <w:rsid w:val="0092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334BF"/>
  <w14:defaultImageDpi w14:val="32767"/>
  <w15:chartTrackingRefBased/>
  <w15:docId w15:val="{1C5092F6-42B6-2B40-9A0C-24B000EAA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iv8120459712s3">
    <w:name w:val="yiv8120459712s3"/>
    <w:basedOn w:val="DefaultParagraphFont"/>
    <w:rsid w:val="00531968"/>
  </w:style>
  <w:style w:type="character" w:customStyle="1" w:styleId="yiv8120459712s2">
    <w:name w:val="yiv8120459712s2"/>
    <w:basedOn w:val="DefaultParagraphFont"/>
    <w:rsid w:val="00531968"/>
  </w:style>
  <w:style w:type="paragraph" w:styleId="Header">
    <w:name w:val="header"/>
    <w:basedOn w:val="Normal"/>
    <w:link w:val="HeaderChar"/>
    <w:uiPriority w:val="99"/>
    <w:unhideWhenUsed/>
    <w:rsid w:val="002221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214F"/>
  </w:style>
  <w:style w:type="paragraph" w:styleId="Footer">
    <w:name w:val="footer"/>
    <w:basedOn w:val="Normal"/>
    <w:link w:val="FooterChar"/>
    <w:uiPriority w:val="99"/>
    <w:unhideWhenUsed/>
    <w:rsid w:val="002221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2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2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3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5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9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8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9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9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4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7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tie Insitute for Clinical Brain Research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Koko</dc:creator>
  <cp:keywords/>
  <dc:description/>
  <cp:lastModifiedBy>Yousuf Bakhit</cp:lastModifiedBy>
  <cp:revision>4</cp:revision>
  <dcterms:created xsi:type="dcterms:W3CDTF">2023-01-29T15:13:00Z</dcterms:created>
  <dcterms:modified xsi:type="dcterms:W3CDTF">2023-03-31T15:22:00Z</dcterms:modified>
</cp:coreProperties>
</file>